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A4A" w:rsidRPr="00994A4A" w:rsidRDefault="00994A4A" w:rsidP="00994A4A">
      <w:pPr>
        <w:spacing w:after="240" w:line="240" w:lineRule="auto"/>
        <w:rPr>
          <w:rFonts w:ascii="Arial" w:eastAsia="Times New Roman" w:hAnsi="Arial" w:cs="Arial"/>
          <w:sz w:val="20"/>
          <w:szCs w:val="20"/>
          <w:lang w:eastAsia="en-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2"/>
        <w:gridCol w:w="1378"/>
        <w:gridCol w:w="4412"/>
      </w:tblGrid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Sequence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pry1 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CTC AAT AGG AGT GGA CTG TGA AAC TGC </w:t>
            </w:r>
          </w:p>
        </w:tc>
        <w:bookmarkStart w:id="0" w:name="_GoBack"/>
        <w:bookmarkEnd w:id="0"/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pry1 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GGG AAA ACC GTG TTC TAA GGA GTA GC 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pry1 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GTT CTT TGT GGC AGA CAC TCT TCA TTC 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ng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ene Detected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mplicon A/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311 </w:t>
            </w:r>
            <w:proofErr w:type="spellStart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.p</w:t>
            </w:r>
            <w:proofErr w:type="spellEnd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ldtype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mplicon A/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~340 </w:t>
            </w:r>
            <w:proofErr w:type="spellStart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.p</w:t>
            </w:r>
            <w:proofErr w:type="spellEnd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loxed</w:t>
            </w:r>
            <w:proofErr w:type="spellEnd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Allele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mplicon A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50 </w:t>
            </w:r>
            <w:proofErr w:type="spellStart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.p</w:t>
            </w:r>
            <w:proofErr w:type="spellEnd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ull</w:t>
            </w:r>
          </w:p>
        </w:tc>
      </w:tr>
    </w:tbl>
    <w:p w:rsidR="00994A4A" w:rsidRPr="00994A4A" w:rsidRDefault="00994A4A" w:rsidP="00994A4A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7"/>
        <w:gridCol w:w="1468"/>
        <w:gridCol w:w="1257"/>
      </w:tblGrid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Thermocycler </w:t>
            </w:r>
            <w:proofErr w:type="spellStart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gm</w:t>
            </w:r>
            <w:proofErr w:type="spellEnd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ol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pry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ot-sta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C for 5: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na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C for 0:3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epeat 33X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nne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0.8C for 0:3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long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2C for 0:4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Final </w:t>
            </w:r>
            <w:proofErr w:type="spellStart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long</w:t>
            </w:r>
            <w:proofErr w:type="spellEnd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2C for 5: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C for ev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</w:tbl>
    <w:p w:rsidR="00994A4A" w:rsidRPr="00994A4A" w:rsidRDefault="00994A4A" w:rsidP="00994A4A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2"/>
        <w:gridCol w:w="1434"/>
        <w:gridCol w:w="3323"/>
      </w:tblGrid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Sequence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pry2 GM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TG AGA ACA TGC CTC GAC C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pry2 GM1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CA TGG GCT ATT CAC AAA C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pry2 GM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GA TGG CTC TGA TCT GAT CC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ng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ene Detected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mplicon A/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nocked out Spry2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mplicon A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ldtype Spry2</w:t>
            </w:r>
          </w:p>
        </w:tc>
      </w:tr>
    </w:tbl>
    <w:p w:rsidR="00994A4A" w:rsidRPr="00994A4A" w:rsidRDefault="00994A4A" w:rsidP="00994A4A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7"/>
        <w:gridCol w:w="2001"/>
        <w:gridCol w:w="1257"/>
      </w:tblGrid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Thermocycler </w:t>
            </w:r>
            <w:proofErr w:type="spellStart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gm</w:t>
            </w:r>
            <w:proofErr w:type="spellEnd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Fol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pry --&gt; Spry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ot-sta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C for 10: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na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C for 0:4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epeat 35X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nne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0C for 0:4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long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2C for 1:0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Final </w:t>
            </w:r>
            <w:proofErr w:type="spellStart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long</w:t>
            </w:r>
            <w:proofErr w:type="spellEnd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2C for 5: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C for ev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</w:tbl>
    <w:p w:rsidR="00994A4A" w:rsidRPr="00994A4A" w:rsidRDefault="00994A4A" w:rsidP="00994A4A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2"/>
        <w:gridCol w:w="1378"/>
        <w:gridCol w:w="4112"/>
      </w:tblGrid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Sequence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pry4 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G GAC TTG GGA GTG CTT CCT TAG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pry4 B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CCT </w:t>
            </w:r>
            <w:proofErr w:type="spellStart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CT</w:t>
            </w:r>
            <w:proofErr w:type="spellEnd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AGT ACC TTT TTG GGG AGA G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er 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pry4 B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AC AGC AGG AAT GGC TAC GGT G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ng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ene Detected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mplicon A/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ltype</w:t>
            </w:r>
            <w:proofErr w:type="spellEnd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Spry4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mplicon A/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loxed</w:t>
            </w:r>
            <w:proofErr w:type="spellEnd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Spry4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mplicon A/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nocked out Spry4</w:t>
            </w:r>
          </w:p>
        </w:tc>
      </w:tr>
    </w:tbl>
    <w:p w:rsidR="00994A4A" w:rsidRPr="00994A4A" w:rsidRDefault="00994A4A" w:rsidP="00994A4A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7"/>
        <w:gridCol w:w="1507"/>
        <w:gridCol w:w="1257"/>
      </w:tblGrid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Thermocycler </w:t>
            </w:r>
            <w:proofErr w:type="spellStart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gm</w:t>
            </w:r>
            <w:proofErr w:type="spellEnd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ol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pry --&gt; S4-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ot-sta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C for 10: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na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4C for 1:0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epeat 31X</w:t>
            </w: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nne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3C for 1:0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long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2C for 1:0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Final </w:t>
            </w:r>
            <w:proofErr w:type="spellStart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long</w:t>
            </w:r>
            <w:proofErr w:type="spellEnd"/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2C for 5: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994A4A" w:rsidRPr="00994A4A" w:rsidTr="00994A4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0" w:lineRule="atLeast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94A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C for ev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94A4A" w:rsidRPr="00994A4A" w:rsidRDefault="00994A4A" w:rsidP="00994A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</w:tbl>
    <w:p w:rsidR="001222AC" w:rsidRPr="00994A4A" w:rsidRDefault="00994A4A">
      <w:pPr>
        <w:rPr>
          <w:rFonts w:ascii="Arial" w:hAnsi="Arial" w:cs="Arial"/>
          <w:sz w:val="20"/>
          <w:szCs w:val="20"/>
        </w:rPr>
      </w:pPr>
    </w:p>
    <w:sectPr w:rsidR="001222AC" w:rsidRPr="00994A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A4A"/>
    <w:rsid w:val="008E25D5"/>
    <w:rsid w:val="00994A4A"/>
    <w:rsid w:val="00F0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4A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4A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1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7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5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0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0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lab</dc:creator>
  <cp:lastModifiedBy>BHlab</cp:lastModifiedBy>
  <cp:revision>1</cp:revision>
  <dcterms:created xsi:type="dcterms:W3CDTF">2017-02-10T18:59:00Z</dcterms:created>
  <dcterms:modified xsi:type="dcterms:W3CDTF">2017-02-10T19:00:00Z</dcterms:modified>
</cp:coreProperties>
</file>